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68C7E" w14:textId="4D8B2123" w:rsidR="000C06E3" w:rsidRPr="00350621" w:rsidRDefault="000C06E3" w:rsidP="00350621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 w:rsidRPr="00350621">
        <w:rPr>
          <w:rFonts w:ascii="Times New Roman" w:eastAsia="SimSun" w:hAnsi="Times New Roman" w:cs="Times New Roman"/>
          <w:b/>
          <w:bCs/>
          <w:sz w:val="24"/>
        </w:rPr>
        <w:t>S</w:t>
      </w:r>
      <w:r w:rsidR="00795D53">
        <w:rPr>
          <w:rFonts w:ascii="Times New Roman" w:eastAsia="SimSun" w:hAnsi="Times New Roman" w:cs="Times New Roman"/>
          <w:b/>
          <w:bCs/>
          <w:sz w:val="24"/>
        </w:rPr>
        <w:t>2</w:t>
      </w:r>
      <w:r w:rsidRPr="00350621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350621">
        <w:rPr>
          <w:rFonts w:ascii="Times New Roman" w:eastAsia="SimSun" w:hAnsi="Times New Roman" w:cs="Times New Roman" w:hint="eastAsia"/>
          <w:b/>
          <w:bCs/>
          <w:sz w:val="24"/>
        </w:rPr>
        <w:t>T</w:t>
      </w:r>
      <w:r w:rsidRPr="00350621">
        <w:rPr>
          <w:rFonts w:ascii="Times New Roman" w:eastAsia="SimSun" w:hAnsi="Times New Roman" w:cs="Times New Roman"/>
          <w:b/>
          <w:bCs/>
          <w:sz w:val="24"/>
        </w:rPr>
        <w:t>able.</w:t>
      </w:r>
      <w:r w:rsidRPr="00350621">
        <w:rPr>
          <w:rFonts w:ascii="Times New Roman" w:eastAsia="SimSun" w:hAnsi="Times New Roman" w:cs="Times New Roman" w:hint="eastAsia"/>
          <w:b/>
          <w:bCs/>
          <w:sz w:val="24"/>
        </w:rPr>
        <w:t xml:space="preserve"> Clinicopathological</w:t>
      </w:r>
      <w:r w:rsidRPr="00350621">
        <w:rPr>
          <w:rFonts w:ascii="Times New Roman" w:eastAsia="SimSun" w:hAnsi="Times New Roman" w:cs="Times New Roman"/>
          <w:b/>
          <w:bCs/>
          <w:sz w:val="24"/>
        </w:rPr>
        <w:t xml:space="preserve"> characteristics </w:t>
      </w:r>
      <w:r w:rsidRPr="00350621">
        <w:rPr>
          <w:rFonts w:ascii="Times New Roman" w:eastAsia="SimSun" w:hAnsi="Times New Roman" w:cs="Times New Roman" w:hint="eastAsia"/>
          <w:b/>
          <w:bCs/>
          <w:sz w:val="24"/>
        </w:rPr>
        <w:t>statistics of</w:t>
      </w:r>
      <w:r w:rsidRPr="00350621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350621">
        <w:rPr>
          <w:rFonts w:ascii="Times New Roman" w:eastAsia="SimSun" w:hAnsi="Times New Roman" w:cs="Times New Roman" w:hint="eastAsia"/>
          <w:b/>
          <w:bCs/>
          <w:sz w:val="24"/>
        </w:rPr>
        <w:t>HCC</w:t>
      </w:r>
      <w:r w:rsidRPr="00350621">
        <w:rPr>
          <w:rFonts w:ascii="Times New Roman" w:eastAsia="SimSun" w:hAnsi="Times New Roman" w:cs="Times New Roman"/>
          <w:b/>
          <w:bCs/>
          <w:sz w:val="24"/>
        </w:rPr>
        <w:t xml:space="preserve"> patient</w:t>
      </w:r>
      <w:r w:rsidRPr="00350621">
        <w:rPr>
          <w:rFonts w:ascii="Times New Roman" w:eastAsia="SimSun" w:hAnsi="Times New Roman" w:cs="Times New Roman" w:hint="eastAsia"/>
          <w:b/>
          <w:bCs/>
          <w:sz w:val="24"/>
        </w:rPr>
        <w:t>s</w:t>
      </w:r>
      <w:r w:rsidRPr="00350621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350621">
        <w:rPr>
          <w:rFonts w:ascii="Times New Roman" w:eastAsia="SimSun" w:hAnsi="Times New Roman" w:cs="Times New Roman" w:hint="eastAsia"/>
          <w:b/>
          <w:bCs/>
          <w:sz w:val="24"/>
        </w:rPr>
        <w:t>(miRNA) from TCGA.</w:t>
      </w:r>
    </w:p>
    <w:p w14:paraId="27889E95" w14:textId="77777777" w:rsidR="000C06E3" w:rsidRDefault="000C06E3" w:rsidP="000C06E3"/>
    <w:tbl>
      <w:tblPr>
        <w:tblStyle w:val="TableGrid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275"/>
      </w:tblGrid>
      <w:tr w:rsidR="000C06E3" w14:paraId="576AFC86" w14:textId="77777777" w:rsidTr="00E122B8">
        <w:trPr>
          <w:jc w:val="center"/>
        </w:trPr>
        <w:tc>
          <w:tcPr>
            <w:tcW w:w="3119" w:type="dxa"/>
          </w:tcPr>
          <w:p w14:paraId="3F3887AE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Clinical characteristics</w:t>
            </w:r>
          </w:p>
        </w:tc>
        <w:tc>
          <w:tcPr>
            <w:tcW w:w="3685" w:type="dxa"/>
            <w:gridSpan w:val="2"/>
          </w:tcPr>
          <w:p w14:paraId="76B9F7F9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                      number</w:t>
            </w:r>
          </w:p>
        </w:tc>
      </w:tr>
      <w:tr w:rsidR="000C06E3" w14:paraId="2333FCE4" w14:textId="77777777" w:rsidTr="00E122B8">
        <w:trPr>
          <w:jc w:val="center"/>
        </w:trPr>
        <w:tc>
          <w:tcPr>
            <w:tcW w:w="3119" w:type="dxa"/>
          </w:tcPr>
          <w:p w14:paraId="3E667E44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Age at diagnosis (y)</w:t>
            </w:r>
          </w:p>
          <w:p w14:paraId="7D06CB85" w14:textId="77777777" w:rsidR="000C06E3" w:rsidRDefault="000C06E3" w:rsidP="00032CD7">
            <w:pPr>
              <w:rPr>
                <w:szCs w:val="20"/>
              </w:rPr>
            </w:pPr>
          </w:p>
          <w:p w14:paraId="08BA9ED6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Gender</w:t>
            </w:r>
          </w:p>
          <w:p w14:paraId="7A6C3268" w14:textId="77777777" w:rsidR="000C06E3" w:rsidRDefault="000C06E3" w:rsidP="00032CD7">
            <w:pPr>
              <w:rPr>
                <w:szCs w:val="20"/>
              </w:rPr>
            </w:pPr>
          </w:p>
          <w:p w14:paraId="23D6C89A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Stage</w:t>
            </w:r>
          </w:p>
          <w:p w14:paraId="01DA8980" w14:textId="77777777" w:rsidR="000C06E3" w:rsidRDefault="000C06E3" w:rsidP="00032CD7">
            <w:pPr>
              <w:rPr>
                <w:szCs w:val="20"/>
              </w:rPr>
            </w:pPr>
          </w:p>
          <w:p w14:paraId="37D9A6E7" w14:textId="77777777" w:rsidR="000C06E3" w:rsidRDefault="000C06E3" w:rsidP="00032CD7">
            <w:pPr>
              <w:rPr>
                <w:szCs w:val="20"/>
              </w:rPr>
            </w:pPr>
          </w:p>
          <w:p w14:paraId="33E4B6A0" w14:textId="77777777" w:rsidR="000C06E3" w:rsidRDefault="000C06E3" w:rsidP="00032CD7">
            <w:pPr>
              <w:rPr>
                <w:szCs w:val="20"/>
              </w:rPr>
            </w:pPr>
          </w:p>
          <w:p w14:paraId="683EE646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rade</w:t>
            </w:r>
          </w:p>
          <w:p w14:paraId="5014F694" w14:textId="77777777" w:rsidR="000C06E3" w:rsidRDefault="000C06E3" w:rsidP="00032CD7">
            <w:pPr>
              <w:rPr>
                <w:szCs w:val="20"/>
              </w:rPr>
            </w:pPr>
          </w:p>
          <w:p w14:paraId="4F445BDD" w14:textId="77777777" w:rsidR="000C06E3" w:rsidRDefault="000C06E3" w:rsidP="00032CD7">
            <w:pPr>
              <w:rPr>
                <w:szCs w:val="20"/>
              </w:rPr>
            </w:pPr>
          </w:p>
          <w:p w14:paraId="0C850DCC" w14:textId="77777777" w:rsidR="000C06E3" w:rsidRDefault="000C06E3" w:rsidP="00032CD7">
            <w:pPr>
              <w:rPr>
                <w:szCs w:val="20"/>
              </w:rPr>
            </w:pPr>
          </w:p>
          <w:p w14:paraId="676EFCC9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vasion depth(T)</w:t>
            </w:r>
          </w:p>
          <w:p w14:paraId="27E49545" w14:textId="77777777" w:rsidR="000C06E3" w:rsidRDefault="000C06E3" w:rsidP="00032CD7">
            <w:pPr>
              <w:rPr>
                <w:szCs w:val="20"/>
              </w:rPr>
            </w:pPr>
          </w:p>
          <w:p w14:paraId="073F4146" w14:textId="77777777" w:rsidR="000C06E3" w:rsidRDefault="000C06E3" w:rsidP="00032CD7">
            <w:pPr>
              <w:rPr>
                <w:szCs w:val="20"/>
              </w:rPr>
            </w:pPr>
          </w:p>
          <w:p w14:paraId="20B7DFAA" w14:textId="77777777" w:rsidR="000C06E3" w:rsidRDefault="000C06E3" w:rsidP="00032CD7">
            <w:pPr>
              <w:rPr>
                <w:szCs w:val="20"/>
              </w:rPr>
            </w:pPr>
          </w:p>
          <w:p w14:paraId="490C504D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istant metastasis(M)</w:t>
            </w:r>
          </w:p>
          <w:p w14:paraId="7871881D" w14:textId="77777777" w:rsidR="000C06E3" w:rsidRDefault="000C06E3" w:rsidP="00032CD7">
            <w:pPr>
              <w:rPr>
                <w:szCs w:val="20"/>
              </w:rPr>
            </w:pPr>
          </w:p>
          <w:p w14:paraId="367FC130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Lymph node metastasis(N)</w:t>
            </w:r>
          </w:p>
        </w:tc>
        <w:tc>
          <w:tcPr>
            <w:tcW w:w="2410" w:type="dxa"/>
          </w:tcPr>
          <w:p w14:paraId="5E2323A1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young age (&lt;=60)</w:t>
            </w:r>
          </w:p>
          <w:p w14:paraId="051AC57D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old age (&gt;60)</w:t>
            </w:r>
          </w:p>
          <w:p w14:paraId="6F16F265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Male</w:t>
            </w:r>
          </w:p>
          <w:p w14:paraId="5E5E106A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Female</w:t>
            </w:r>
          </w:p>
          <w:p w14:paraId="59A898EF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Ⅰ</w:t>
            </w:r>
          </w:p>
          <w:p w14:paraId="33FFEE47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Ⅱ</w:t>
            </w:r>
          </w:p>
          <w:p w14:paraId="7C64F161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Ⅲ</w:t>
            </w:r>
          </w:p>
          <w:p w14:paraId="478D2367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Ⅳ</w:t>
            </w:r>
          </w:p>
          <w:p w14:paraId="0C94085A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1</w:t>
            </w:r>
          </w:p>
          <w:p w14:paraId="261127AF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2</w:t>
            </w:r>
          </w:p>
          <w:p w14:paraId="7B2C26E2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3</w:t>
            </w:r>
          </w:p>
          <w:p w14:paraId="67DCA2C9" w14:textId="77777777" w:rsidR="000C06E3" w:rsidRDefault="000C06E3" w:rsidP="00032CD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4</w:t>
            </w:r>
          </w:p>
          <w:p w14:paraId="165DEE6F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T1</w:t>
            </w:r>
          </w:p>
          <w:p w14:paraId="2C90E401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T2</w:t>
            </w:r>
          </w:p>
          <w:p w14:paraId="4D87BF5F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T3</w:t>
            </w:r>
          </w:p>
          <w:p w14:paraId="6BC58483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T4</w:t>
            </w:r>
          </w:p>
          <w:p w14:paraId="1379901A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M0</w:t>
            </w:r>
          </w:p>
          <w:p w14:paraId="3999E853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M1</w:t>
            </w:r>
          </w:p>
          <w:p w14:paraId="60727870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N0</w:t>
            </w:r>
          </w:p>
          <w:p w14:paraId="22835B0C" w14:textId="77777777" w:rsidR="000C06E3" w:rsidRDefault="000C06E3" w:rsidP="00032CD7">
            <w:pPr>
              <w:rPr>
                <w:szCs w:val="20"/>
              </w:rPr>
            </w:pPr>
            <w:r>
              <w:rPr>
                <w:szCs w:val="20"/>
              </w:rPr>
              <w:t>N1</w:t>
            </w:r>
          </w:p>
        </w:tc>
        <w:tc>
          <w:tcPr>
            <w:tcW w:w="1275" w:type="dxa"/>
          </w:tcPr>
          <w:p w14:paraId="2448A697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  <w:r>
              <w:rPr>
                <w:rFonts w:hint="eastAsia"/>
                <w:szCs w:val="20"/>
              </w:rPr>
              <w:t>33</w:t>
            </w:r>
          </w:p>
          <w:p w14:paraId="122BB06C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04</w:t>
            </w:r>
          </w:p>
          <w:p w14:paraId="311BD03D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73</w:t>
            </w:r>
          </w:p>
          <w:p w14:paraId="1310860F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64</w:t>
            </w:r>
          </w:p>
          <w:p w14:paraId="7BF3B561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15</w:t>
            </w:r>
          </w:p>
          <w:p w14:paraId="4F823277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0</w:t>
            </w:r>
          </w:p>
          <w:p w14:paraId="50D6CC2E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67</w:t>
            </w:r>
          </w:p>
          <w:p w14:paraId="5B63EF74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</w:p>
          <w:p w14:paraId="23E620D1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31</w:t>
            </w:r>
          </w:p>
          <w:p w14:paraId="4E85A613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02</w:t>
            </w:r>
          </w:p>
          <w:p w14:paraId="784110EC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  <w:r>
              <w:rPr>
                <w:rFonts w:hint="eastAsia"/>
                <w:szCs w:val="20"/>
              </w:rPr>
              <w:t>5</w:t>
            </w:r>
          </w:p>
          <w:p w14:paraId="73332EC2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</w:p>
          <w:p w14:paraId="0D95C097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17</w:t>
            </w:r>
          </w:p>
          <w:p w14:paraId="450A1AED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2</w:t>
            </w:r>
          </w:p>
          <w:p w14:paraId="2FB7C72C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58</w:t>
            </w:r>
          </w:p>
          <w:p w14:paraId="3860AAFE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10</w:t>
            </w:r>
          </w:p>
          <w:p w14:paraId="6F8C9B1A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233</w:t>
            </w:r>
          </w:p>
          <w:p w14:paraId="00272391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  <w:p w14:paraId="788C3389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233</w:t>
            </w:r>
          </w:p>
          <w:p w14:paraId="35A20203" w14:textId="77777777" w:rsidR="000C06E3" w:rsidRDefault="000C06E3" w:rsidP="00032CD7">
            <w:pPr>
              <w:tabs>
                <w:tab w:val="decimal" w:pos="420"/>
              </w:tabs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</w:tr>
    </w:tbl>
    <w:p w14:paraId="1C797B77" w14:textId="77777777" w:rsidR="000C06E3" w:rsidRDefault="000C06E3" w:rsidP="000C06E3"/>
    <w:p w14:paraId="7B824664" w14:textId="77777777" w:rsidR="000C06E3" w:rsidRDefault="000C06E3" w:rsidP="000C06E3"/>
    <w:p w14:paraId="131BCC4D" w14:textId="7CD8DBF0" w:rsidR="005D7969" w:rsidRDefault="005D7969"/>
    <w:p w14:paraId="267A6F17" w14:textId="42048438" w:rsidR="000C06E3" w:rsidRDefault="000C06E3"/>
    <w:p w14:paraId="42514165" w14:textId="77777777" w:rsidR="000C06E3" w:rsidRDefault="000C06E3"/>
    <w:sectPr w:rsidR="000C0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DAAE0" w14:textId="77777777" w:rsidR="007951D3" w:rsidRDefault="007951D3" w:rsidP="00350621">
      <w:r>
        <w:separator/>
      </w:r>
    </w:p>
  </w:endnote>
  <w:endnote w:type="continuationSeparator" w:id="0">
    <w:p w14:paraId="23D65E4F" w14:textId="77777777" w:rsidR="007951D3" w:rsidRDefault="007951D3" w:rsidP="0035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21922" w14:textId="77777777" w:rsidR="007951D3" w:rsidRDefault="007951D3" w:rsidP="00350621">
      <w:r>
        <w:separator/>
      </w:r>
    </w:p>
  </w:footnote>
  <w:footnote w:type="continuationSeparator" w:id="0">
    <w:p w14:paraId="22EA098A" w14:textId="77777777" w:rsidR="007951D3" w:rsidRDefault="007951D3" w:rsidP="00350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MDM3tjA3NDE3NTBR0lEKTi0uzszPAykwrAUAs0CZyiwAAAA="/>
  </w:docVars>
  <w:rsids>
    <w:rsidRoot w:val="000C06E3"/>
    <w:rsid w:val="000C06E3"/>
    <w:rsid w:val="00350621"/>
    <w:rsid w:val="005C0C6F"/>
    <w:rsid w:val="005D7969"/>
    <w:rsid w:val="00653E24"/>
    <w:rsid w:val="006A7301"/>
    <w:rsid w:val="007951D3"/>
    <w:rsid w:val="00795D53"/>
    <w:rsid w:val="009154FC"/>
    <w:rsid w:val="00E042A0"/>
    <w:rsid w:val="00E122B8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7D25B"/>
  <w15:chartTrackingRefBased/>
  <w15:docId w15:val="{B8644916-2096-4327-82ED-42801056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6E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rsid w:val="000C06E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0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6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6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chn off30</cp:lastModifiedBy>
  <cp:revision>4</cp:revision>
  <dcterms:created xsi:type="dcterms:W3CDTF">2021-05-03T16:14:00Z</dcterms:created>
  <dcterms:modified xsi:type="dcterms:W3CDTF">2022-04-21T14:49:00Z</dcterms:modified>
</cp:coreProperties>
</file>